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1A16" w:rsidRPr="002F2465" w:rsidRDefault="00A84F06" w:rsidP="009209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="00C0575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434154" w:rsidRPr="00C028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ults of the one factor ANOVA conducted to test the effects of different cryoprotectants (Me</w:t>
      </w:r>
      <w:r w:rsidR="00434154" w:rsidRPr="00C028C9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2</w:t>
      </w:r>
      <w:r w:rsidR="00434154" w:rsidRPr="00C028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O, EG, </w:t>
      </w:r>
      <w:proofErr w:type="spellStart"/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>Gly</w:t>
      </w:r>
      <w:proofErr w:type="spellEnd"/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>, Me</w:t>
      </w:r>
      <w:r w:rsidRPr="00C028C9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2</w:t>
      </w:r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O + PG, </w:t>
      </w:r>
      <w:proofErr w:type="spellStart"/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>MeOH</w:t>
      </w:r>
      <w:proofErr w:type="spellEnd"/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>, ME</w:t>
      </w:r>
      <w:r w:rsidR="00434154" w:rsidRPr="00C028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), </w:t>
      </w:r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>on common carp spermatogonia</w:t>
      </w:r>
      <w:r w:rsidR="00434154" w:rsidRPr="00C028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ost-thaw viability.</w:t>
      </w:r>
      <w:r w:rsidR="00434154" w:rsidRPr="002F2465">
        <w:rPr>
          <w:rFonts w:ascii="Times New Roman" w:hAnsi="Times New Roman" w:cs="Times New Roman"/>
          <w:sz w:val="24"/>
          <w:szCs w:val="24"/>
          <w:lang w:val="en-GB"/>
        </w:rPr>
        <w:t xml:space="preserve"> Statistically significant factors are bolded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122"/>
        <w:gridCol w:w="1276"/>
        <w:gridCol w:w="1276"/>
        <w:gridCol w:w="1276"/>
      </w:tblGrid>
      <w:tr w:rsidR="002F2465" w:rsidRPr="002F2465" w:rsidTr="0002318C">
        <w:trPr>
          <w:trHeight w:val="340"/>
        </w:trPr>
        <w:tc>
          <w:tcPr>
            <w:tcW w:w="2122" w:type="dxa"/>
          </w:tcPr>
          <w:p w:rsidR="009209C4" w:rsidRPr="00107045" w:rsidRDefault="009209C4" w:rsidP="0010704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0704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276" w:type="dxa"/>
          </w:tcPr>
          <w:p w:rsidR="009209C4" w:rsidRPr="002F2465" w:rsidRDefault="009209C4" w:rsidP="002F24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1276" w:type="dxa"/>
          </w:tcPr>
          <w:p w:rsidR="009209C4" w:rsidRPr="002F2465" w:rsidRDefault="009209C4" w:rsidP="002F24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F246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.f</w:t>
            </w:r>
            <w:proofErr w:type="spellEnd"/>
          </w:p>
        </w:tc>
        <w:tc>
          <w:tcPr>
            <w:tcW w:w="1276" w:type="dxa"/>
          </w:tcPr>
          <w:p w:rsidR="009209C4" w:rsidRPr="002F2465" w:rsidRDefault="009209C4" w:rsidP="002F24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2F2465" w:rsidRPr="002F2465" w:rsidTr="00107045">
        <w:trPr>
          <w:trHeight w:val="340"/>
        </w:trPr>
        <w:tc>
          <w:tcPr>
            <w:tcW w:w="2122" w:type="dxa"/>
            <w:vAlign w:val="center"/>
          </w:tcPr>
          <w:p w:rsidR="009209C4" w:rsidRPr="002F2465" w:rsidRDefault="009209C4" w:rsidP="00C05759">
            <w:pPr>
              <w:tabs>
                <w:tab w:val="left" w:pos="1328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yoprotectants</w:t>
            </w:r>
          </w:p>
        </w:tc>
        <w:tc>
          <w:tcPr>
            <w:tcW w:w="1276" w:type="dxa"/>
            <w:vAlign w:val="center"/>
          </w:tcPr>
          <w:p w:rsidR="009209C4" w:rsidRPr="002F2465" w:rsidRDefault="002F2465" w:rsidP="00107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24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6.</w:t>
            </w:r>
            <w:r w:rsidR="009209C4" w:rsidRPr="002F24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1276" w:type="dxa"/>
            <w:vAlign w:val="center"/>
          </w:tcPr>
          <w:p w:rsidR="009209C4" w:rsidRPr="002F2465" w:rsidRDefault="009209C4" w:rsidP="00107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24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vAlign w:val="center"/>
          </w:tcPr>
          <w:p w:rsidR="009209C4" w:rsidRPr="002F2465" w:rsidRDefault="009209C4" w:rsidP="00107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24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</w:tbl>
    <w:p w:rsidR="00434154" w:rsidRPr="002F2465" w:rsidRDefault="0043415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92722" w:rsidRPr="002F2465" w:rsidRDefault="0029272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07045" w:rsidRDefault="0010704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92722" w:rsidRPr="00C05759" w:rsidRDefault="00292722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292722" w:rsidRPr="00C05759" w:rsidSect="00391E9E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2NDUzNzQxMDIwMDRS0lEKTi0uzszPAykwrgUAgfw+CSwAAAA="/>
  </w:docVars>
  <w:rsids>
    <w:rsidRoot w:val="00434154"/>
    <w:rsid w:val="00025ED0"/>
    <w:rsid w:val="00055493"/>
    <w:rsid w:val="000C338C"/>
    <w:rsid w:val="00107045"/>
    <w:rsid w:val="00184CF8"/>
    <w:rsid w:val="001F6ABF"/>
    <w:rsid w:val="00292722"/>
    <w:rsid w:val="002F2465"/>
    <w:rsid w:val="00391E9E"/>
    <w:rsid w:val="00392837"/>
    <w:rsid w:val="00434154"/>
    <w:rsid w:val="009209C4"/>
    <w:rsid w:val="00963CB5"/>
    <w:rsid w:val="00A55BF9"/>
    <w:rsid w:val="00A74367"/>
    <w:rsid w:val="00A84F06"/>
    <w:rsid w:val="00AE4D92"/>
    <w:rsid w:val="00AF240C"/>
    <w:rsid w:val="00B00DFE"/>
    <w:rsid w:val="00C028C9"/>
    <w:rsid w:val="00C05759"/>
    <w:rsid w:val="00C34009"/>
    <w:rsid w:val="00F9533F"/>
    <w:rsid w:val="00FE1A2C"/>
    <w:rsid w:val="00FF5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A058EB-D793-484B-AF92-1AC625999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43415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0C338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C33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3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Franěk</dc:creator>
  <cp:keywords/>
  <dc:description/>
  <cp:lastModifiedBy>Roman Franěk</cp:lastModifiedBy>
  <cp:revision>2</cp:revision>
  <dcterms:created xsi:type="dcterms:W3CDTF">2019-04-10T17:41:00Z</dcterms:created>
  <dcterms:modified xsi:type="dcterms:W3CDTF">2019-04-10T17:41:00Z</dcterms:modified>
</cp:coreProperties>
</file>